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45DA" w:rsidRPr="000B35A7" w:rsidRDefault="006D7478" w:rsidP="005445DA">
      <w:pPr>
        <w:jc w:val="both"/>
        <w:rPr>
          <w:lang w:val="en-US"/>
        </w:rPr>
      </w:pPr>
      <w:r>
        <w:rPr>
          <w:b/>
          <w:lang w:val="en-US"/>
        </w:rPr>
        <w:t xml:space="preserve">Table </w:t>
      </w:r>
      <w:bookmarkStart w:id="0" w:name="_GoBack"/>
      <w:bookmarkEnd w:id="0"/>
      <w:r w:rsidR="002F5F6F">
        <w:rPr>
          <w:b/>
          <w:lang w:val="en-US"/>
        </w:rPr>
        <w:t>S</w:t>
      </w:r>
      <w:r w:rsidR="005445DA">
        <w:rPr>
          <w:b/>
          <w:lang w:val="en-US"/>
        </w:rPr>
        <w:t>2:</w:t>
      </w:r>
      <w:r w:rsidR="00724388" w:rsidRPr="00CD73D7">
        <w:rPr>
          <w:b/>
          <w:color w:val="000000"/>
          <w:lang w:val="en-US"/>
        </w:rPr>
        <w:t xml:space="preserve"> </w:t>
      </w:r>
      <w:r w:rsidR="005445DA" w:rsidRPr="000B35A7">
        <w:rPr>
          <w:lang w:val="en-US"/>
        </w:rPr>
        <w:t xml:space="preserve">Description of the </w:t>
      </w:r>
      <w:r w:rsidR="00AA5C1D" w:rsidRPr="000B35A7">
        <w:rPr>
          <w:lang w:val="en-US"/>
        </w:rPr>
        <w:t xml:space="preserve">Isaacs Set Test </w:t>
      </w:r>
      <w:r w:rsidR="005445DA" w:rsidRPr="000B35A7">
        <w:rPr>
          <w:lang w:val="en-US"/>
        </w:rPr>
        <w:t>results in the overall population and according to the financially helped status.</w:t>
      </w:r>
    </w:p>
    <w:p w:rsidR="00724388" w:rsidRPr="00CD73D7" w:rsidRDefault="00724388" w:rsidP="00724388">
      <w:pPr>
        <w:rPr>
          <w:lang w:val="en-US"/>
        </w:rPr>
      </w:pPr>
    </w:p>
    <w:tbl>
      <w:tblPr>
        <w:tblW w:w="972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447"/>
        <w:gridCol w:w="1590"/>
        <w:gridCol w:w="1590"/>
        <w:gridCol w:w="1836"/>
        <w:gridCol w:w="1261"/>
      </w:tblGrid>
      <w:tr w:rsidR="00724388" w:rsidRPr="00CD73D7" w:rsidTr="00256D6F">
        <w:trPr>
          <w:trHeight w:val="300"/>
        </w:trPr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CD73D7">
              <w:rPr>
                <w:rFonts w:eastAsia="Times New Roman"/>
                <w:b/>
                <w:bCs/>
                <w:color w:val="000000"/>
                <w:lang w:val="en-US"/>
              </w:rPr>
              <w:t>Population Total</w:t>
            </w:r>
          </w:p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CD73D7">
              <w:rPr>
                <w:rFonts w:eastAsia="Times New Roman"/>
                <w:b/>
                <w:bCs/>
                <w:color w:val="000000"/>
                <w:lang w:val="en-US"/>
              </w:rPr>
              <w:t>N (%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2ABA" w:rsidRPr="00CD73D7" w:rsidRDefault="00192ABA" w:rsidP="00256D6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708CE">
              <w:rPr>
                <w:b/>
                <w:color w:val="000000"/>
                <w:lang w:val="en-GB"/>
              </w:rPr>
              <w:t>Non-financially helped group</w:t>
            </w:r>
            <w:r w:rsidRPr="00CD73D7" w:rsidDel="00192ABA">
              <w:rPr>
                <w:rFonts w:eastAsia="Times New Roman"/>
                <w:b/>
                <w:bCs/>
                <w:color w:val="000000"/>
                <w:lang w:val="en-US"/>
              </w:rPr>
              <w:t xml:space="preserve"> </w:t>
            </w:r>
          </w:p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CD73D7">
              <w:rPr>
                <w:rFonts w:eastAsia="Times New Roman"/>
                <w:b/>
                <w:bCs/>
                <w:color w:val="000000"/>
                <w:lang w:val="en-US"/>
              </w:rPr>
              <w:t>N (%)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D73D7" w:rsidRPr="00CD73D7" w:rsidRDefault="00CD73D7" w:rsidP="00256D6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708CE">
              <w:rPr>
                <w:b/>
                <w:color w:val="000000"/>
                <w:lang w:val="en-GB"/>
              </w:rPr>
              <w:t>F</w:t>
            </w:r>
            <w:r w:rsidR="00192ABA" w:rsidRPr="006708CE">
              <w:rPr>
                <w:b/>
                <w:color w:val="000000"/>
                <w:lang w:val="en-GB"/>
              </w:rPr>
              <w:t>inancially helped group</w:t>
            </w:r>
            <w:r w:rsidR="00192ABA" w:rsidRPr="00CD73D7" w:rsidDel="00192ABA">
              <w:rPr>
                <w:rFonts w:eastAsia="Times New Roman"/>
                <w:b/>
                <w:bCs/>
                <w:color w:val="000000"/>
                <w:lang w:val="en-US"/>
              </w:rPr>
              <w:t xml:space="preserve"> </w:t>
            </w:r>
          </w:p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CD73D7">
              <w:rPr>
                <w:rFonts w:eastAsia="Times New Roman"/>
                <w:b/>
                <w:bCs/>
                <w:color w:val="000000"/>
                <w:lang w:val="en-US"/>
              </w:rPr>
              <w:t>N (%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4388" w:rsidRPr="00CD73D7" w:rsidRDefault="00724388" w:rsidP="00256D6F">
            <w:pPr>
              <w:keepNext/>
              <w:keepLines/>
              <w:spacing w:before="200" w:line="240" w:lineRule="auto"/>
              <w:jc w:val="center"/>
              <w:outlineLvl w:val="8"/>
              <w:rPr>
                <w:rFonts w:eastAsia="Times New Roman"/>
                <w:b/>
                <w:bCs/>
                <w:i/>
                <w:color w:val="000000"/>
                <w:lang w:val="en-US"/>
              </w:rPr>
            </w:pPr>
            <w:r w:rsidRPr="00CD73D7">
              <w:rPr>
                <w:rFonts w:eastAsia="Times New Roman"/>
                <w:b/>
                <w:bCs/>
                <w:i/>
                <w:color w:val="000000"/>
                <w:lang w:val="en-US"/>
              </w:rPr>
              <w:t>P value</w:t>
            </w:r>
          </w:p>
        </w:tc>
      </w:tr>
      <w:tr w:rsidR="00724388" w:rsidRPr="00CD73D7" w:rsidTr="00256D6F">
        <w:trPr>
          <w:trHeight w:val="30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24388" w:rsidRPr="00CD73D7" w:rsidRDefault="00724388" w:rsidP="00256D6F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CD73D7">
              <w:rPr>
                <w:rFonts w:eastAsia="Times New Roman"/>
                <w:b/>
                <w:bCs/>
                <w:color w:val="000000"/>
                <w:lang w:val="en-US"/>
              </w:rPr>
              <w:t>IST day 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724388" w:rsidRPr="00CD73D7" w:rsidTr="00256D6F">
        <w:trPr>
          <w:trHeight w:val="30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24388" w:rsidRPr="00CD73D7" w:rsidRDefault="00724388" w:rsidP="00256D6F">
            <w:pPr>
              <w:spacing w:line="240" w:lineRule="auto"/>
              <w:ind w:firstLineChars="400" w:firstLine="960"/>
              <w:jc w:val="both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Performe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6 (1.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1 (2.1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5 (1.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.74</w:t>
            </w:r>
          </w:p>
        </w:tc>
      </w:tr>
      <w:tr w:rsidR="00724388" w:rsidRPr="00CD73D7" w:rsidTr="00256D6F">
        <w:trPr>
          <w:trHeight w:val="300"/>
        </w:trPr>
        <w:tc>
          <w:tcPr>
            <w:tcW w:w="3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24388" w:rsidRPr="00CD73D7" w:rsidRDefault="00724388" w:rsidP="00256D6F">
            <w:pPr>
              <w:spacing w:line="240" w:lineRule="auto"/>
              <w:ind w:firstLineChars="400" w:firstLine="960"/>
              <w:jc w:val="both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Not performed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379 (98.4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46 (97.9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333 (98.5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724388" w:rsidRPr="00CD73D7" w:rsidTr="00256D6F">
        <w:trPr>
          <w:trHeight w:val="300"/>
        </w:trPr>
        <w:tc>
          <w:tcPr>
            <w:tcW w:w="3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24388" w:rsidRPr="00CD73D7" w:rsidRDefault="00724388" w:rsidP="00256D6F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CD73D7">
              <w:rPr>
                <w:rFonts w:eastAsia="Times New Roman"/>
                <w:b/>
                <w:bCs/>
                <w:color w:val="000000"/>
                <w:lang w:val="en-US"/>
              </w:rPr>
              <w:t>IST day 3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724388" w:rsidRPr="00CD73D7" w:rsidTr="00256D6F">
        <w:trPr>
          <w:trHeight w:val="30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24388" w:rsidRPr="00CD73D7" w:rsidRDefault="00724388" w:rsidP="00256D6F">
            <w:pPr>
              <w:spacing w:line="240" w:lineRule="auto"/>
              <w:ind w:firstLineChars="400" w:firstLine="960"/>
              <w:jc w:val="both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Not performe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45 (1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4 (8.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41 (12.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.45</w:t>
            </w:r>
          </w:p>
        </w:tc>
      </w:tr>
      <w:tr w:rsidR="00724388" w:rsidRPr="00CD73D7" w:rsidTr="00256D6F">
        <w:trPr>
          <w:trHeight w:val="300"/>
        </w:trPr>
        <w:tc>
          <w:tcPr>
            <w:tcW w:w="3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24388" w:rsidRPr="00CD73D7" w:rsidRDefault="00724388" w:rsidP="00256D6F">
            <w:pPr>
              <w:spacing w:line="240" w:lineRule="auto"/>
              <w:ind w:firstLineChars="400" w:firstLine="960"/>
              <w:jc w:val="both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Performed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340 (88.3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43 (91.5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297 (87.9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724388" w:rsidRPr="00CD73D7" w:rsidTr="00256D6F">
        <w:trPr>
          <w:trHeight w:val="300"/>
        </w:trPr>
        <w:tc>
          <w:tcPr>
            <w:tcW w:w="3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24388" w:rsidRPr="00CD73D7" w:rsidRDefault="00724388" w:rsidP="00256D6F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CD73D7">
              <w:rPr>
                <w:rFonts w:eastAsia="Times New Roman"/>
                <w:b/>
                <w:bCs/>
                <w:color w:val="000000"/>
                <w:lang w:val="en-US"/>
              </w:rPr>
              <w:t>IST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724388" w:rsidRPr="00CD73D7" w:rsidTr="00256D6F">
        <w:trPr>
          <w:trHeight w:val="30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24388" w:rsidRPr="00CD73D7" w:rsidRDefault="00724388" w:rsidP="00256D6F">
            <w:pPr>
              <w:spacing w:line="240" w:lineRule="auto"/>
              <w:ind w:firstLineChars="300" w:firstLine="720"/>
              <w:jc w:val="both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Not performe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4 (1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1 (2.1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3 (0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.54</w:t>
            </w:r>
          </w:p>
        </w:tc>
      </w:tr>
      <w:tr w:rsidR="00724388" w:rsidRPr="00CD73D7" w:rsidTr="00256D6F">
        <w:trPr>
          <w:trHeight w:val="30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24388" w:rsidRPr="00CD73D7" w:rsidRDefault="00CD73D7" w:rsidP="00256D6F">
            <w:pPr>
              <w:spacing w:line="240" w:lineRule="auto"/>
              <w:ind w:firstLineChars="300" w:firstLine="720"/>
              <w:jc w:val="both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</w:t>
            </w:r>
            <w:r w:rsidR="00724388" w:rsidRPr="00CD73D7">
              <w:rPr>
                <w:rFonts w:eastAsia="Times New Roman"/>
                <w:color w:val="000000"/>
                <w:lang w:val="en-US"/>
              </w:rPr>
              <w:t xml:space="preserve">ay 0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41 (10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3 (6.4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38 (11.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724388" w:rsidRPr="00CD73D7" w:rsidTr="00256D6F">
        <w:trPr>
          <w:trHeight w:val="30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24388" w:rsidRPr="00CD73D7" w:rsidRDefault="00CD73D7" w:rsidP="00256D6F">
            <w:pPr>
              <w:spacing w:line="240" w:lineRule="auto"/>
              <w:ind w:firstLineChars="300" w:firstLine="720"/>
              <w:jc w:val="both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</w:t>
            </w:r>
            <w:r w:rsidR="00724388" w:rsidRPr="00CD73D7">
              <w:rPr>
                <w:rFonts w:eastAsia="Times New Roman"/>
                <w:color w:val="000000"/>
                <w:lang w:val="en-US"/>
              </w:rPr>
              <w:t xml:space="preserve">ay 3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2 (0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2 (0.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724388" w:rsidRPr="00CD73D7" w:rsidTr="00256D6F">
        <w:trPr>
          <w:trHeight w:val="300"/>
        </w:trPr>
        <w:tc>
          <w:tcPr>
            <w:tcW w:w="3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24388" w:rsidRPr="00CD73D7" w:rsidRDefault="00CD73D7" w:rsidP="00256D6F">
            <w:pPr>
              <w:spacing w:line="240" w:lineRule="auto"/>
              <w:ind w:firstLineChars="300" w:firstLine="720"/>
              <w:jc w:val="both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</w:t>
            </w:r>
            <w:r w:rsidR="00724388" w:rsidRPr="00CD73D7">
              <w:rPr>
                <w:rFonts w:eastAsia="Times New Roman"/>
                <w:color w:val="000000"/>
                <w:lang w:val="en-US"/>
              </w:rPr>
              <w:t>ay 0 + day 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338 (87.8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43 (91.5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295 (87.3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724388" w:rsidRPr="00CD73D7" w:rsidTr="00256D6F">
        <w:trPr>
          <w:trHeight w:val="300"/>
        </w:trPr>
        <w:tc>
          <w:tcPr>
            <w:tcW w:w="3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CD73D7">
              <w:rPr>
                <w:rFonts w:eastAsia="Times New Roman"/>
                <w:b/>
                <w:bCs/>
                <w:color w:val="000000"/>
                <w:lang w:val="en-US"/>
              </w:rPr>
              <w:t>Score IST day 0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724388" w:rsidRPr="00CD73D7" w:rsidTr="00256D6F">
        <w:trPr>
          <w:trHeight w:val="30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24388" w:rsidRPr="00CD73D7" w:rsidRDefault="00724388" w:rsidP="00256D6F">
            <w:pPr>
              <w:spacing w:line="240" w:lineRule="auto"/>
              <w:ind w:firstLineChars="300" w:firstLine="720"/>
              <w:jc w:val="both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37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4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3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CD73D7">
              <w:rPr>
                <w:rFonts w:eastAsia="Times New Roman"/>
                <w:b/>
                <w:color w:val="000000"/>
                <w:lang w:val="en-US"/>
              </w:rPr>
              <w:t>.001</w:t>
            </w:r>
          </w:p>
        </w:tc>
      </w:tr>
      <w:tr w:rsidR="00724388" w:rsidRPr="00CD73D7" w:rsidTr="00256D6F">
        <w:trPr>
          <w:trHeight w:val="30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24388" w:rsidRPr="00CD73D7" w:rsidRDefault="00724388" w:rsidP="00256D6F">
            <w:pPr>
              <w:spacing w:line="240" w:lineRule="auto"/>
              <w:ind w:firstLineChars="300" w:firstLine="720"/>
              <w:jc w:val="both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Mea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33.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29.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CD73D7" w:rsidRPr="00CD73D7" w:rsidTr="00256D6F">
        <w:trPr>
          <w:trHeight w:val="30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73D7" w:rsidRPr="00CD73D7" w:rsidRDefault="00CD73D7" w:rsidP="00256D6F">
            <w:pPr>
              <w:spacing w:line="240" w:lineRule="auto"/>
              <w:ind w:firstLineChars="300" w:firstLine="720"/>
              <w:jc w:val="both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Standard deviati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D73D7" w:rsidRPr="00CD73D7" w:rsidRDefault="00CD73D7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7.3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D73D7" w:rsidRPr="00CD73D7" w:rsidRDefault="00CD73D7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7.5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D73D7" w:rsidRPr="00CD73D7" w:rsidRDefault="00CD73D7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7.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D73D7" w:rsidRPr="00CD73D7" w:rsidRDefault="00CD73D7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CD73D7" w:rsidRPr="00CD73D7" w:rsidTr="008706F5">
        <w:trPr>
          <w:trHeight w:val="300"/>
        </w:trPr>
        <w:tc>
          <w:tcPr>
            <w:tcW w:w="3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D73D7" w:rsidRPr="00CD73D7" w:rsidRDefault="00CD73D7" w:rsidP="00256D6F">
            <w:pPr>
              <w:spacing w:line="240" w:lineRule="auto"/>
              <w:ind w:firstLineChars="300" w:firstLine="720"/>
              <w:jc w:val="both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Median (min-max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D73D7" w:rsidRPr="00CD73D7" w:rsidRDefault="00CD73D7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29 (13-58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D73D7" w:rsidRPr="00CD73D7" w:rsidRDefault="00CD73D7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33.5 (20-52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D73D7" w:rsidRPr="00CD73D7" w:rsidRDefault="00CD73D7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29 (13-58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D73D7" w:rsidRPr="00CD73D7" w:rsidRDefault="00CD73D7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724388" w:rsidRPr="00CD73D7" w:rsidTr="00256D6F">
        <w:trPr>
          <w:trHeight w:val="300"/>
        </w:trPr>
        <w:tc>
          <w:tcPr>
            <w:tcW w:w="3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CD73D7">
              <w:rPr>
                <w:rFonts w:eastAsia="Times New Roman"/>
                <w:b/>
                <w:bCs/>
                <w:color w:val="000000"/>
                <w:lang w:val="en-US"/>
              </w:rPr>
              <w:t>Score IST day 3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724388" w:rsidRPr="00CD73D7" w:rsidTr="00256D6F">
        <w:trPr>
          <w:trHeight w:val="30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24388" w:rsidRPr="00CD73D7" w:rsidRDefault="00724388" w:rsidP="00256D6F">
            <w:pPr>
              <w:spacing w:line="240" w:lineRule="auto"/>
              <w:ind w:firstLineChars="300" w:firstLine="720"/>
              <w:jc w:val="both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34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4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29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CD73D7">
              <w:rPr>
                <w:rFonts w:eastAsia="Times New Roman"/>
                <w:b/>
                <w:color w:val="000000"/>
                <w:lang w:val="en-US"/>
              </w:rPr>
              <w:t>.001</w:t>
            </w:r>
          </w:p>
        </w:tc>
      </w:tr>
      <w:tr w:rsidR="00724388" w:rsidRPr="00CD73D7" w:rsidTr="00256D6F">
        <w:trPr>
          <w:trHeight w:val="30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24388" w:rsidRPr="00CD73D7" w:rsidRDefault="00724388" w:rsidP="00256D6F">
            <w:pPr>
              <w:spacing w:line="240" w:lineRule="auto"/>
              <w:ind w:firstLineChars="300" w:firstLine="720"/>
              <w:jc w:val="both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Mea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30.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33.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29.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24388" w:rsidRPr="00CD73D7" w:rsidRDefault="00724388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CD73D7" w:rsidRPr="00CD73D7" w:rsidTr="00256D6F">
        <w:trPr>
          <w:trHeight w:val="300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D73D7" w:rsidRPr="00CD73D7" w:rsidRDefault="00CD73D7" w:rsidP="00256D6F">
            <w:pPr>
              <w:spacing w:line="240" w:lineRule="auto"/>
              <w:ind w:firstLineChars="300" w:firstLine="720"/>
              <w:jc w:val="both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Standard deviati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CD73D7" w:rsidRPr="00CD73D7" w:rsidRDefault="00CD73D7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7.3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CD73D7" w:rsidRPr="00CD73D7" w:rsidRDefault="00CD73D7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8.6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CD73D7" w:rsidRPr="00CD73D7" w:rsidRDefault="00CD73D7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7.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CD73D7" w:rsidRPr="00CD73D7" w:rsidRDefault="00CD73D7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CD73D7" w:rsidRPr="00CD73D7" w:rsidTr="006708CE">
        <w:trPr>
          <w:trHeight w:val="300"/>
        </w:trPr>
        <w:tc>
          <w:tcPr>
            <w:tcW w:w="3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CD73D7" w:rsidRPr="00CD73D7" w:rsidRDefault="00CD73D7" w:rsidP="00256D6F">
            <w:pPr>
              <w:spacing w:line="240" w:lineRule="auto"/>
              <w:ind w:firstLineChars="300" w:firstLine="720"/>
              <w:jc w:val="both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Median (min-max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CD73D7" w:rsidRPr="00CD73D7" w:rsidRDefault="00CD73D7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30 (14-56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CD73D7" w:rsidRPr="00CD73D7" w:rsidRDefault="00CD73D7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35 (17-56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CD73D7" w:rsidRPr="00CD73D7" w:rsidRDefault="00CD73D7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D73D7">
              <w:rPr>
                <w:rFonts w:eastAsia="Times New Roman"/>
                <w:color w:val="000000"/>
                <w:lang w:val="en-US"/>
              </w:rPr>
              <w:t>29 (14-54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CD73D7" w:rsidRPr="00CD73D7" w:rsidRDefault="00CD73D7" w:rsidP="00256D6F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</w:tbl>
    <w:p w:rsidR="00724388" w:rsidRPr="00CD73D7" w:rsidRDefault="00AA5C1D" w:rsidP="00724388">
      <w:pPr>
        <w:rPr>
          <w:lang w:val="en-US"/>
        </w:rPr>
      </w:pPr>
      <w:r w:rsidRPr="00AA5C1D">
        <w:rPr>
          <w:lang w:val="en-US"/>
        </w:rPr>
        <w:t xml:space="preserve">IST: </w:t>
      </w:r>
      <w:r w:rsidRPr="000B35A7">
        <w:rPr>
          <w:lang w:val="en-US"/>
        </w:rPr>
        <w:t>Isaacs Set Test</w:t>
      </w:r>
    </w:p>
    <w:p w:rsidR="008F0C34" w:rsidRPr="00CD73D7" w:rsidRDefault="008F0C34"/>
    <w:sectPr w:rsidR="008F0C34" w:rsidRPr="00CD73D7" w:rsidSect="008F0C3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283"/>
  <w:characterSpacingControl w:val="doNotCompress"/>
  <w:compat>
    <w:useFELayout/>
  </w:compat>
  <w:rsids>
    <w:rsidRoot w:val="00724388"/>
    <w:rsid w:val="00192ABA"/>
    <w:rsid w:val="002F5F6F"/>
    <w:rsid w:val="003F15D2"/>
    <w:rsid w:val="00475E74"/>
    <w:rsid w:val="005445DA"/>
    <w:rsid w:val="006708CE"/>
    <w:rsid w:val="006D7478"/>
    <w:rsid w:val="00724388"/>
    <w:rsid w:val="00775E6E"/>
    <w:rsid w:val="008706F5"/>
    <w:rsid w:val="008F0C34"/>
    <w:rsid w:val="00AA5C1D"/>
    <w:rsid w:val="00C87CD6"/>
    <w:rsid w:val="00C919D0"/>
    <w:rsid w:val="00CD73D7"/>
    <w:rsid w:val="00E465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388"/>
    <w:pPr>
      <w:spacing w:line="480" w:lineRule="auto"/>
    </w:pPr>
    <w:rPr>
      <w:rFonts w:ascii="Times New Roman" w:eastAsia="MS Mincho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2AB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ABA"/>
    <w:rPr>
      <w:rFonts w:ascii="Lucida Grande" w:eastAsia="MS Mincho" w:hAnsi="Lucida Grande" w:cs="Lucida Grande"/>
      <w:sz w:val="18"/>
      <w:szCs w:val="18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wi Vernerey</dc:creator>
  <cp:lastModifiedBy>lacosta</cp:lastModifiedBy>
  <cp:revision>5</cp:revision>
  <dcterms:created xsi:type="dcterms:W3CDTF">2016-11-03T10:55:00Z</dcterms:created>
  <dcterms:modified xsi:type="dcterms:W3CDTF">2016-11-10T19:24:00Z</dcterms:modified>
</cp:coreProperties>
</file>